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B62" w:rsidRPr="0081119E" w:rsidRDefault="00570B62" w:rsidP="00570B62">
      <w:pPr>
        <w:spacing w:after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81119E">
        <w:rPr>
          <w:rFonts w:ascii="Times New Roman" w:hAnsi="Times New Roman" w:cs="Times New Roman"/>
          <w:sz w:val="24"/>
          <w:szCs w:val="24"/>
        </w:rPr>
        <w:t xml:space="preserve">Table </w:t>
      </w:r>
      <w:r w:rsidRPr="0081119E">
        <w:rPr>
          <w:rFonts w:ascii="Times New Roman" w:eastAsia="宋体" w:hAnsi="Times New Roman" w:cs="Times New Roman"/>
          <w:sz w:val="24"/>
          <w:szCs w:val="24"/>
        </w:rPr>
        <w:t>S1</w:t>
      </w:r>
      <w:r w:rsidRPr="0081119E">
        <w:rPr>
          <w:rFonts w:ascii="Times New Roman" w:hAnsi="Times New Roman" w:cs="Times New Roman"/>
          <w:sz w:val="24"/>
          <w:szCs w:val="24"/>
        </w:rPr>
        <w:t xml:space="preserve"> Primers used in this study</w:t>
      </w:r>
      <w:r w:rsidRPr="0081119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570B62" w:rsidRPr="0081119E" w:rsidRDefault="00570B62" w:rsidP="00570B62">
      <w:pPr>
        <w:spacing w:after="0"/>
        <w:jc w:val="both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541"/>
        <w:gridCol w:w="5979"/>
      </w:tblGrid>
      <w:tr w:rsidR="00570B62" w:rsidRPr="0081119E" w:rsidTr="00036FAD">
        <w:trPr>
          <w:trHeight w:val="427"/>
        </w:trPr>
        <w:tc>
          <w:tcPr>
            <w:tcW w:w="1491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rimers</w:t>
            </w:r>
          </w:p>
        </w:tc>
        <w:tc>
          <w:tcPr>
            <w:tcW w:w="3509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Sequence</w:t>
            </w:r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Borders>
              <w:top w:val="single" w:sz="8" w:space="0" w:color="00000A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rnpB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F</w:t>
            </w:r>
          </w:p>
        </w:tc>
        <w:tc>
          <w:tcPr>
            <w:tcW w:w="3509" w:type="pct"/>
            <w:tcBorders>
              <w:top w:val="single" w:sz="8" w:space="0" w:color="00000A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GAGTTGCGGATTCCTGTCA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rnpB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R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CTGTTTACTGGTTGCTGTTTTCTA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bB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F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GCCCCCTGAGCGCTTGTAT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bB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R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CCACATGGTACCGGCCACG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bE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F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CGGCGAGCGTCCATTTTCC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bE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R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GCGGGGAGTGCCAAAAGCA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bL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F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CCGCCAACCGGTGGAATTGA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bL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R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GAGAACAAAATCCCCAACACAGCC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bK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F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CTCGCTAAATTGCCGGAAGCC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bK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R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GCCGCTTGCCACACAAAGG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aA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F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GCTCCGGCCATTCAACCC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psaA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R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CGAGGAAGAACGCCCAGG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atpA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-F</w:t>
            </w:r>
          </w:p>
        </w:tc>
        <w:tc>
          <w:tcPr>
            <w:tcW w:w="3509" w:type="pct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AGCGGGCCGCCAAATTGAG</w:t>
            </w:r>
            <w:proofErr w:type="spellEnd"/>
          </w:p>
        </w:tc>
      </w:tr>
      <w:tr w:rsidR="00570B62" w:rsidRPr="0081119E" w:rsidTr="00036FAD">
        <w:trPr>
          <w:trHeight w:val="427"/>
        </w:trPr>
        <w:tc>
          <w:tcPr>
            <w:tcW w:w="1491" w:type="pct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atpA</w:t>
            </w:r>
            <w:proofErr w:type="spellEnd"/>
            <w:r w:rsidRPr="0081119E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–R</w:t>
            </w:r>
          </w:p>
        </w:tc>
        <w:tc>
          <w:tcPr>
            <w:tcW w:w="3509" w:type="pct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570B62" w:rsidRPr="0081119E" w:rsidRDefault="00570B62" w:rsidP="00036FAD">
            <w:pPr>
              <w:spacing w:after="0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CAGGACGGAAGCCAGCGTT</w:t>
            </w:r>
            <w:proofErr w:type="spellEnd"/>
          </w:p>
        </w:tc>
      </w:tr>
    </w:tbl>
    <w:p w:rsidR="00570B62" w:rsidRPr="0081119E" w:rsidRDefault="00570B62" w:rsidP="00570B62">
      <w:pPr>
        <w:spacing w:after="0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5E79" w:rsidRDefault="00765E79" w:rsidP="00570B62">
      <w:pPr>
        <w:spacing w:after="0"/>
      </w:pPr>
      <w:r>
        <w:separator/>
      </w:r>
    </w:p>
  </w:endnote>
  <w:endnote w:type="continuationSeparator" w:id="0">
    <w:p w:rsidR="00765E79" w:rsidRDefault="00765E79" w:rsidP="00570B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5E79" w:rsidRDefault="00765E79" w:rsidP="00570B62">
      <w:pPr>
        <w:spacing w:after="0"/>
      </w:pPr>
      <w:r>
        <w:separator/>
      </w:r>
    </w:p>
  </w:footnote>
  <w:footnote w:type="continuationSeparator" w:id="0">
    <w:p w:rsidR="00765E79" w:rsidRDefault="00765E79" w:rsidP="00570B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402F1"/>
    <w:rsid w:val="00323B43"/>
    <w:rsid w:val="003D37D8"/>
    <w:rsid w:val="00426133"/>
    <w:rsid w:val="004358AB"/>
    <w:rsid w:val="00570B62"/>
    <w:rsid w:val="00765E79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0B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0B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0B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0B6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3-29T07:52:00Z</dcterms:modified>
</cp:coreProperties>
</file>